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FCCBD" w14:textId="4E24929D" w:rsidR="00694026" w:rsidRPr="00B6465E" w:rsidRDefault="00694026" w:rsidP="00694026">
      <w:pPr>
        <w:widowControl w:val="0"/>
        <w:autoSpaceDE w:val="0"/>
        <w:autoSpaceDN w:val="0"/>
        <w:adjustRightInd w:val="0"/>
        <w:spacing w:line="480" w:lineRule="auto"/>
        <w:rPr>
          <w:sz w:val="32"/>
          <w:szCs w:val="32"/>
          <w:lang w:val="en-GB"/>
        </w:rPr>
      </w:pPr>
      <w:r>
        <w:rPr>
          <w:noProof/>
        </w:rPr>
        <w:drawing>
          <wp:anchor distT="36576" distB="36576" distL="36576" distR="36576" simplePos="0" relativeHeight="251675648" behindDoc="0" locked="0" layoutInCell="1" allowOverlap="1" wp14:anchorId="040926BD" wp14:editId="6E1FE105">
            <wp:simplePos x="0" y="0"/>
            <wp:positionH relativeFrom="column">
              <wp:posOffset>-446405</wp:posOffset>
            </wp:positionH>
            <wp:positionV relativeFrom="paragraph">
              <wp:posOffset>238760</wp:posOffset>
            </wp:positionV>
            <wp:extent cx="685800" cy="623570"/>
            <wp:effectExtent l="0" t="0" r="0" b="0"/>
            <wp:wrapNone/>
            <wp:docPr id="52" name="Picture 21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onsort-Logo-Graphic-30-12-07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32"/>
          <w:szCs w:val="32"/>
          <w:lang w:val="en-GB"/>
        </w:rPr>
        <w:t>ADDITIONAL FILE 1</w:t>
      </w:r>
    </w:p>
    <w:p w14:paraId="477E2D00" w14:textId="77777777" w:rsidR="00694026" w:rsidRPr="0041509B" w:rsidRDefault="00694026" w:rsidP="00694026">
      <w:pPr>
        <w:pStyle w:val="Header"/>
        <w:tabs>
          <w:tab w:val="right" w:pos="13860"/>
        </w:tabs>
        <w:ind w:left="720"/>
        <w:rPr>
          <w:b/>
          <w:bCs/>
          <w:sz w:val="28"/>
          <w:szCs w:val="28"/>
        </w:rPr>
      </w:pPr>
    </w:p>
    <w:p w14:paraId="4E9137A3" w14:textId="77777777" w:rsidR="00694026" w:rsidRPr="0041509B" w:rsidRDefault="00694026" w:rsidP="00694026">
      <w:pPr>
        <w:pStyle w:val="Header"/>
        <w:tabs>
          <w:tab w:val="right" w:pos="13860"/>
        </w:tabs>
        <w:ind w:left="720"/>
        <w:rPr>
          <w:sz w:val="28"/>
          <w:szCs w:val="28"/>
        </w:rPr>
      </w:pPr>
      <w:r w:rsidRPr="0041509B">
        <w:rPr>
          <w:b/>
          <w:bCs/>
          <w:sz w:val="28"/>
          <w:szCs w:val="28"/>
        </w:rPr>
        <w:t>PRISMA 2009 Flow Diagram</w:t>
      </w:r>
    </w:p>
    <w:p w14:paraId="34104281" w14:textId="77777777" w:rsidR="00694026" w:rsidRPr="0041509B" w:rsidRDefault="00694026" w:rsidP="00694026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087E24" wp14:editId="58DC18B2">
                <wp:simplePos x="0" y="0"/>
                <wp:positionH relativeFrom="column">
                  <wp:posOffset>-963930</wp:posOffset>
                </wp:positionH>
                <wp:positionV relativeFrom="paragraph">
                  <wp:posOffset>4298950</wp:posOffset>
                </wp:positionV>
                <wp:extent cx="1371600" cy="347980"/>
                <wp:effectExtent l="3810" t="0" r="3810" b="3810"/>
                <wp:wrapNone/>
                <wp:docPr id="24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347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8417078" w14:textId="77777777" w:rsidR="00694026" w:rsidRPr="00352C8C" w:rsidRDefault="00694026" w:rsidP="00694026">
                            <w:pPr>
                              <w:pStyle w:val="Heading2"/>
                              <w:jc w:val="center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352C8C">
                              <w:rPr>
                                <w:sz w:val="24"/>
                                <w:szCs w:val="24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8087E24" id="AutoShape 4" o:spid="_x0000_s1026" style="position:absolute;margin-left:-75.9pt;margin-top:338.5pt;width:108pt;height:27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78417078" w14:textId="77777777" w:rsidR="00694026" w:rsidRPr="00352C8C" w:rsidRDefault="00694026" w:rsidP="00694026">
                      <w:pPr>
                        <w:pStyle w:val="Heading2"/>
                        <w:jc w:val="center"/>
                        <w:rPr>
                          <w:sz w:val="24"/>
                          <w:szCs w:val="24"/>
                          <w:lang w:val="en"/>
                        </w:rPr>
                      </w:pPr>
                      <w:r w:rsidRPr="00352C8C">
                        <w:rPr>
                          <w:sz w:val="24"/>
                          <w:szCs w:val="24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AC5AE7" wp14:editId="05281B86">
                <wp:simplePos x="0" y="0"/>
                <wp:positionH relativeFrom="column">
                  <wp:posOffset>-963930</wp:posOffset>
                </wp:positionH>
                <wp:positionV relativeFrom="paragraph">
                  <wp:posOffset>5895340</wp:posOffset>
                </wp:positionV>
                <wp:extent cx="1371600" cy="347980"/>
                <wp:effectExtent l="3810" t="0" r="3810" b="3810"/>
                <wp:wrapNone/>
                <wp:docPr id="24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347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F3AE7A" w14:textId="77777777" w:rsidR="00694026" w:rsidRPr="00352C8C" w:rsidRDefault="00694026" w:rsidP="00694026">
                            <w:pPr>
                              <w:pStyle w:val="Heading2"/>
                              <w:jc w:val="center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352C8C">
                              <w:rPr>
                                <w:sz w:val="24"/>
                                <w:szCs w:val="24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EAC5AE7" id="AutoShape 3" o:spid="_x0000_s1027" style="position:absolute;margin-left:-75.9pt;margin-top:464.2pt;width:108pt;height:27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" fillcolor="#ccecff">
                <v:path arrowok="t"/>
                <v:textbox style="layout-flow:vertical;mso-layout-flow-alt:bottom-to-top" inset="3.6pt,,3.6pt">
                  <w:txbxContent>
                    <w:p w14:paraId="57F3AE7A" w14:textId="77777777" w:rsidR="00694026" w:rsidRPr="00352C8C" w:rsidRDefault="00694026" w:rsidP="00694026">
                      <w:pPr>
                        <w:pStyle w:val="Heading2"/>
                        <w:jc w:val="center"/>
                        <w:rPr>
                          <w:sz w:val="24"/>
                          <w:szCs w:val="24"/>
                          <w:lang w:val="en"/>
                        </w:rPr>
                      </w:pPr>
                      <w:r w:rsidRPr="00352C8C">
                        <w:rPr>
                          <w:sz w:val="24"/>
                          <w:szCs w:val="24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B4A1B8" wp14:editId="22ACF8F8">
                <wp:simplePos x="0" y="0"/>
                <wp:positionH relativeFrom="column">
                  <wp:posOffset>-963930</wp:posOffset>
                </wp:positionH>
                <wp:positionV relativeFrom="paragraph">
                  <wp:posOffset>920115</wp:posOffset>
                </wp:positionV>
                <wp:extent cx="1371600" cy="347980"/>
                <wp:effectExtent l="3810" t="0" r="3810" b="3810"/>
                <wp:wrapNone/>
                <wp:docPr id="247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347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BDEDE0A" w14:textId="77777777" w:rsidR="00694026" w:rsidRPr="00352C8C" w:rsidRDefault="00694026" w:rsidP="00694026">
                            <w:pPr>
                              <w:pStyle w:val="Heading2"/>
                              <w:jc w:val="center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352C8C">
                              <w:rPr>
                                <w:sz w:val="24"/>
                                <w:szCs w:val="24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EB4A1B8" id="AutoShape 5" o:spid="_x0000_s1028" style="position:absolute;margin-left:-75.9pt;margin-top:72.45pt;width:108pt;height:27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5BDEDE0A" w14:textId="77777777" w:rsidR="00694026" w:rsidRPr="00352C8C" w:rsidRDefault="00694026" w:rsidP="00694026">
                      <w:pPr>
                        <w:pStyle w:val="Heading2"/>
                        <w:jc w:val="center"/>
                        <w:rPr>
                          <w:sz w:val="24"/>
                          <w:szCs w:val="24"/>
                          <w:lang w:val="en"/>
                        </w:rPr>
                      </w:pPr>
                      <w:r w:rsidRPr="00352C8C">
                        <w:rPr>
                          <w:sz w:val="24"/>
                          <w:szCs w:val="24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D815F0" wp14:editId="5CCE7BD7">
                <wp:simplePos x="0" y="0"/>
                <wp:positionH relativeFrom="column">
                  <wp:posOffset>-933450</wp:posOffset>
                </wp:positionH>
                <wp:positionV relativeFrom="paragraph">
                  <wp:posOffset>2486025</wp:posOffset>
                </wp:positionV>
                <wp:extent cx="1371600" cy="406400"/>
                <wp:effectExtent l="0" t="0" r="0" b="0"/>
                <wp:wrapNone/>
                <wp:docPr id="246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406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0E8F63" w14:textId="77777777" w:rsidR="00694026" w:rsidRPr="00352C8C" w:rsidRDefault="00694026" w:rsidP="00694026">
                            <w:pPr>
                              <w:pStyle w:val="Heading2"/>
                              <w:jc w:val="center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352C8C">
                              <w:rPr>
                                <w:sz w:val="24"/>
                                <w:szCs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0D815F0" id="AutoShape 2" o:spid="_x0000_s1029" style="position:absolute;margin-left:-73.5pt;margin-top:195.75pt;width:108pt;height:32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" fillcolor="#ccecff">
                <v:path arrowok="t"/>
                <v:textbox style="layout-flow:vertical;mso-layout-flow-alt:bottom-to-top" inset="3.6pt,,3.6pt">
                  <w:txbxContent>
                    <w:p w14:paraId="5F0E8F63" w14:textId="77777777" w:rsidR="00694026" w:rsidRPr="00352C8C" w:rsidRDefault="00694026" w:rsidP="00694026">
                      <w:pPr>
                        <w:pStyle w:val="Heading2"/>
                        <w:jc w:val="center"/>
                        <w:rPr>
                          <w:sz w:val="24"/>
                          <w:szCs w:val="24"/>
                          <w:lang w:val="en"/>
                        </w:rPr>
                      </w:pPr>
                      <w:r w:rsidRPr="00352C8C">
                        <w:rPr>
                          <w:sz w:val="24"/>
                          <w:szCs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71D745" wp14:editId="425C6F0C">
                <wp:simplePos x="0" y="0"/>
                <wp:positionH relativeFrom="column">
                  <wp:posOffset>118110</wp:posOffset>
                </wp:positionH>
                <wp:positionV relativeFrom="paragraph">
                  <wp:posOffset>385445</wp:posOffset>
                </wp:positionV>
                <wp:extent cx="5939790" cy="1463040"/>
                <wp:effectExtent l="0" t="0" r="3810" b="0"/>
                <wp:wrapNone/>
                <wp:docPr id="24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39790" cy="14630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487800" id="Rectangle 20" o:spid="_x0000_s1026" style="position:absolute;margin-left:9.3pt;margin-top:30.35pt;width:467.7pt;height:11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" filled="f" strokecolor="windowText" strokeweight="1pt">
                <v:path arrowok="t"/>
              </v:rect>
            </w:pict>
          </mc:Fallback>
        </mc:AlternateContent>
      </w:r>
    </w:p>
    <w:p w14:paraId="6ED423FB" w14:textId="77777777" w:rsidR="00694026" w:rsidRPr="0041509B" w:rsidRDefault="00694026" w:rsidP="00694026">
      <w:pPr>
        <w:spacing w:line="259" w:lineRule="auto"/>
      </w:pPr>
    </w:p>
    <w:p w14:paraId="5B753B35" w14:textId="77777777" w:rsidR="00694026" w:rsidRPr="0041509B" w:rsidRDefault="00694026" w:rsidP="00694026">
      <w:pPr>
        <w:spacing w:line="259" w:lineRule="auto"/>
      </w:pPr>
    </w:p>
    <w:p w14:paraId="3B6D572A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1CF84C" wp14:editId="456E6CC0">
                <wp:simplePos x="0" y="0"/>
                <wp:positionH relativeFrom="column">
                  <wp:posOffset>4173855</wp:posOffset>
                </wp:positionH>
                <wp:positionV relativeFrom="paragraph">
                  <wp:posOffset>53340</wp:posOffset>
                </wp:positionV>
                <wp:extent cx="1845310" cy="1049020"/>
                <wp:effectExtent l="0" t="0" r="0" b="5080"/>
                <wp:wrapNone/>
                <wp:docPr id="24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45310" cy="1049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0D4C52" w14:textId="77777777" w:rsidR="00694026" w:rsidRPr="00270882" w:rsidRDefault="00694026" w:rsidP="0069402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record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identified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</w:rPr>
                              <w:t>by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</w:rPr>
                              <w:t>snowballing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sampling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(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references</w:t>
                            </w:r>
                            <w:proofErr w:type="spellEnd"/>
                            <w:r w:rsidRPr="00B02D5F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(n=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5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1CF84C" id="Rectangle 8" o:spid="_x0000_s1030" style="position:absolute;margin-left:328.65pt;margin-top:4.2pt;width:145.3pt;height:82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">
                <v:path arrowok="t"/>
                <v:textbox inset=",7.2pt,,7.2pt">
                  <w:txbxContent>
                    <w:p w14:paraId="230D4C52" w14:textId="77777777" w:rsidR="00694026" w:rsidRPr="00270882" w:rsidRDefault="00694026" w:rsidP="0069402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Additional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records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identified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</w:rPr>
                        <w:t>by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</w:rPr>
                        <w:t>snowballing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sampling </w:t>
                      </w:r>
                      <w:r w:rsidRPr="00B02D5F">
                        <w:rPr>
                          <w:sz w:val="22"/>
                          <w:szCs w:val="22"/>
                        </w:rPr>
                        <w:t>(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references</w:t>
                      </w:r>
                      <w:proofErr w:type="spellEnd"/>
                      <w:r w:rsidRPr="00B02D5F">
                        <w:rPr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(n=1</w:t>
                      </w:r>
                      <w:r>
                        <w:rPr>
                          <w:sz w:val="22"/>
                          <w:szCs w:val="22"/>
                        </w:rPr>
                        <w:t>35</w:t>
                      </w:r>
                      <w:r w:rsidRPr="00B02D5F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4EE661" wp14:editId="45E8EEE8">
                <wp:simplePos x="0" y="0"/>
                <wp:positionH relativeFrom="column">
                  <wp:posOffset>2157095</wp:posOffset>
                </wp:positionH>
                <wp:positionV relativeFrom="paragraph">
                  <wp:posOffset>62230</wp:posOffset>
                </wp:positionV>
                <wp:extent cx="1879600" cy="1038860"/>
                <wp:effectExtent l="0" t="0" r="0" b="2540"/>
                <wp:wrapNone/>
                <wp:docPr id="24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79600" cy="1038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19F6C9" w14:textId="77777777" w:rsidR="00694026" w:rsidRDefault="00694026" w:rsidP="0069402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02D5F">
                              <w:rPr>
                                <w:sz w:val="22"/>
                                <w:szCs w:val="22"/>
                              </w:rPr>
                              <w:t>Record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identified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through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search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</w:rPr>
                              <w:t>conducted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per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</w:rPr>
                              <w:t>each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</w:rPr>
                              <w:t>individual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African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country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1D1D53B7" w14:textId="77777777" w:rsidR="00694026" w:rsidRPr="00B02D5F" w:rsidRDefault="00694026" w:rsidP="00694026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02D5F">
                              <w:rPr>
                                <w:sz w:val="22"/>
                                <w:szCs w:val="22"/>
                              </w:rPr>
                              <w:t>(</w:t>
                            </w:r>
                            <w:proofErr w:type="gram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228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4EE661" id="Rectangle 7" o:spid="_x0000_s1031" style="position:absolute;margin-left:169.85pt;margin-top:4.9pt;width:148pt;height:81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">
                <v:path arrowok="t"/>
                <v:textbox inset=",7.2pt,,7.2pt">
                  <w:txbxContent>
                    <w:p w14:paraId="3619F6C9" w14:textId="77777777" w:rsidR="00694026" w:rsidRDefault="00694026" w:rsidP="0069402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B02D5F">
                        <w:rPr>
                          <w:sz w:val="22"/>
                          <w:szCs w:val="22"/>
                        </w:rPr>
                        <w:t>Records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identified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through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search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</w:rPr>
                        <w:t>conducted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per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</w:rPr>
                        <w:t>each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</w:rPr>
                        <w:t>individual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African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country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1D1D53B7" w14:textId="77777777" w:rsidR="00694026" w:rsidRPr="00B02D5F" w:rsidRDefault="00694026" w:rsidP="00694026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B02D5F">
                        <w:rPr>
                          <w:sz w:val="22"/>
                          <w:szCs w:val="22"/>
                        </w:rPr>
                        <w:t>(</w:t>
                      </w:r>
                      <w:proofErr w:type="gramStart"/>
                      <w:r w:rsidRPr="00B02D5F">
                        <w:rPr>
                          <w:sz w:val="22"/>
                          <w:szCs w:val="22"/>
                        </w:rPr>
                        <w:t>n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sz w:val="22"/>
                          <w:szCs w:val="22"/>
                        </w:rPr>
                        <w:t xml:space="preserve"> 228</w:t>
                      </w:r>
                      <w:r w:rsidRPr="00B02D5F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2201B1" wp14:editId="77A79ABF">
                <wp:simplePos x="0" y="0"/>
                <wp:positionH relativeFrom="column">
                  <wp:posOffset>193675</wp:posOffset>
                </wp:positionH>
                <wp:positionV relativeFrom="paragraph">
                  <wp:posOffset>53340</wp:posOffset>
                </wp:positionV>
                <wp:extent cx="1790700" cy="1048385"/>
                <wp:effectExtent l="0" t="0" r="0" b="5715"/>
                <wp:wrapNone/>
                <wp:docPr id="24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90700" cy="1048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94CC33" w14:textId="77777777" w:rsidR="00694026" w:rsidRDefault="00694026" w:rsidP="0069402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02D5F">
                              <w:rPr>
                                <w:sz w:val="22"/>
                                <w:szCs w:val="22"/>
                              </w:rPr>
                              <w:t>Record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identified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through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(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, </w:t>
                            </w:r>
                          </w:p>
                          <w:p w14:paraId="306AA562" w14:textId="77777777" w:rsidR="00694026" w:rsidRPr="00065D6E" w:rsidRDefault="00694026" w:rsidP="0069402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22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(OVID) (n = 15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2201B1" id="Rectangle 6" o:spid="_x0000_s1032" style="position:absolute;margin-left:15.25pt;margin-top:4.2pt;width:141pt;height:82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">
                <v:path arrowok="t"/>
                <v:textbox inset=",7.2pt,,7.2pt">
                  <w:txbxContent>
                    <w:p w14:paraId="5D94CC33" w14:textId="77777777" w:rsidR="00694026" w:rsidRDefault="00694026" w:rsidP="0069402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B02D5F">
                        <w:rPr>
                          <w:sz w:val="22"/>
                          <w:szCs w:val="22"/>
                        </w:rPr>
                        <w:t>Records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identified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through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PubMed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(n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sz w:val="22"/>
                          <w:szCs w:val="22"/>
                        </w:rPr>
                        <w:t>7</w:t>
                      </w:r>
                      <w:r w:rsidRPr="00B02D5F">
                        <w:rPr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sz w:val="22"/>
                          <w:szCs w:val="22"/>
                        </w:rPr>
                        <w:t xml:space="preserve">, </w:t>
                      </w:r>
                    </w:p>
                    <w:p w14:paraId="306AA562" w14:textId="77777777" w:rsidR="00694026" w:rsidRPr="00065D6E" w:rsidRDefault="00694026" w:rsidP="0069402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sz w:val="22"/>
                          <w:szCs w:val="22"/>
                        </w:rPr>
                        <w:t>Embase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(OVID) (n = 150)</w:t>
                      </w:r>
                    </w:p>
                  </w:txbxContent>
                </v:textbox>
              </v:rect>
            </w:pict>
          </mc:Fallback>
        </mc:AlternateContent>
      </w:r>
    </w:p>
    <w:p w14:paraId="6CB5CA36" w14:textId="77777777" w:rsidR="00694026" w:rsidRPr="0041509B" w:rsidRDefault="00694026" w:rsidP="00694026">
      <w:pPr>
        <w:spacing w:line="259" w:lineRule="auto"/>
      </w:pPr>
    </w:p>
    <w:p w14:paraId="151B5F4C" w14:textId="77777777" w:rsidR="00694026" w:rsidRPr="0041509B" w:rsidRDefault="00694026" w:rsidP="00694026">
      <w:pPr>
        <w:spacing w:line="259" w:lineRule="auto"/>
      </w:pPr>
    </w:p>
    <w:p w14:paraId="5623ACD1" w14:textId="77777777" w:rsidR="00694026" w:rsidRPr="0041509B" w:rsidRDefault="00694026" w:rsidP="00694026">
      <w:pPr>
        <w:spacing w:line="259" w:lineRule="auto"/>
      </w:pPr>
    </w:p>
    <w:p w14:paraId="31A9AF55" w14:textId="77777777" w:rsidR="00694026" w:rsidRPr="0041509B" w:rsidRDefault="00694026" w:rsidP="00694026">
      <w:pPr>
        <w:spacing w:line="259" w:lineRule="auto"/>
      </w:pPr>
    </w:p>
    <w:p w14:paraId="55B82ED0" w14:textId="77777777" w:rsidR="00694026" w:rsidRPr="0041509B" w:rsidRDefault="00694026" w:rsidP="00694026">
      <w:pPr>
        <w:spacing w:line="259" w:lineRule="auto"/>
      </w:pPr>
    </w:p>
    <w:p w14:paraId="15E8C0B9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73E87B1C" wp14:editId="38C7C667">
                <wp:simplePos x="0" y="0"/>
                <wp:positionH relativeFrom="column">
                  <wp:posOffset>1693545</wp:posOffset>
                </wp:positionH>
                <wp:positionV relativeFrom="paragraph">
                  <wp:posOffset>158750</wp:posOffset>
                </wp:positionV>
                <wp:extent cx="2540" cy="403860"/>
                <wp:effectExtent l="63500" t="0" r="35560" b="27940"/>
                <wp:wrapNone/>
                <wp:docPr id="241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540" cy="403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3C3F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" o:spid="_x0000_s1026" type="#_x0000_t32" style="position:absolute;margin-left:133.35pt;margin-top:12.5pt;width:.2pt;height:31.8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">
                <v:stroke endarrow="block"/>
                <o:lock v:ext="edit" shapetype="f"/>
              </v:shape>
            </w:pict>
          </mc:Fallback>
        </mc:AlternateContent>
      </w:r>
    </w:p>
    <w:p w14:paraId="1D3646E9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13202D" wp14:editId="6FC6587A">
                <wp:simplePos x="0" y="0"/>
                <wp:positionH relativeFrom="column">
                  <wp:posOffset>3185795</wp:posOffset>
                </wp:positionH>
                <wp:positionV relativeFrom="paragraph">
                  <wp:posOffset>124460</wp:posOffset>
                </wp:positionV>
                <wp:extent cx="2875280" cy="894715"/>
                <wp:effectExtent l="0" t="0" r="0" b="0"/>
                <wp:wrapNone/>
                <wp:docPr id="24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75280" cy="894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FF49B" w14:textId="77777777" w:rsidR="00694026" w:rsidRPr="00B02D5F" w:rsidRDefault="00694026" w:rsidP="0069402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02D5F">
                              <w:rPr>
                                <w:sz w:val="18"/>
                                <w:szCs w:val="18"/>
                              </w:rPr>
                              <w:t>Record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based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title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and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abstract</w:t>
                            </w:r>
                          </w:p>
                          <w:p w14:paraId="1927BD3F" w14:textId="77777777" w:rsidR="00694026" w:rsidRPr="00B02D5F" w:rsidRDefault="00694026" w:rsidP="0069402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proofErr w:type="gram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567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493D2AF" w14:textId="77777777" w:rsidR="00694026" w:rsidRPr="00121326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Study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about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VMB</w:t>
                            </w:r>
                          </w:p>
                          <w:p w14:paraId="56065146" w14:textId="77777777" w:rsidR="00694026" w:rsidRPr="00B02D5F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02D5F">
                              <w:rPr>
                                <w:sz w:val="18"/>
                                <w:szCs w:val="18"/>
                              </w:rPr>
                              <w:t>Cohor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sub-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Saharan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Africa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region</w:t>
                            </w:r>
                            <w:proofErr w:type="spellEnd"/>
                          </w:p>
                          <w:p w14:paraId="4B68D221" w14:textId="77777777" w:rsidR="00694026" w:rsidRPr="00B02D5F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Participant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pregnant</w:t>
                            </w:r>
                          </w:p>
                          <w:p w14:paraId="0F5224D1" w14:textId="77777777" w:rsidR="00694026" w:rsidRDefault="00694026" w:rsidP="00694026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13202D" id="Rectangle 20" o:spid="_x0000_s1033" style="position:absolute;margin-left:250.85pt;margin-top:9.8pt;width:226.4pt;height:7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">
                <v:path arrowok="t"/>
                <v:textbox inset=",7.2pt,,7.2pt">
                  <w:txbxContent>
                    <w:p w14:paraId="620FF49B" w14:textId="77777777" w:rsidR="00694026" w:rsidRPr="00B02D5F" w:rsidRDefault="00694026" w:rsidP="0069402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B02D5F">
                        <w:rPr>
                          <w:sz w:val="18"/>
                          <w:szCs w:val="18"/>
                        </w:rPr>
                        <w:t>Records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excluded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based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02D5F">
                        <w:rPr>
                          <w:sz w:val="18"/>
                          <w:szCs w:val="18"/>
                        </w:rPr>
                        <w:t>on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title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and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02D5F">
                        <w:rPr>
                          <w:sz w:val="18"/>
                          <w:szCs w:val="18"/>
                        </w:rPr>
                        <w:t>abstract</w:t>
                      </w:r>
                    </w:p>
                    <w:p w14:paraId="1927BD3F" w14:textId="77777777" w:rsidR="00694026" w:rsidRPr="00B02D5F" w:rsidRDefault="00694026" w:rsidP="0069402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02D5F">
                        <w:rPr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B02D5F">
                        <w:rPr>
                          <w:sz w:val="18"/>
                          <w:szCs w:val="18"/>
                        </w:rPr>
                        <w:t>n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02D5F">
                        <w:rPr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sz w:val="18"/>
                          <w:szCs w:val="18"/>
                        </w:rPr>
                        <w:t xml:space="preserve"> 567</w:t>
                      </w:r>
                      <w:r w:rsidRPr="00B02D5F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2493D2AF" w14:textId="77777777" w:rsidR="00694026" w:rsidRPr="00121326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-CA"/>
                        </w:rPr>
                      </w:pP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Study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not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about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02D5F">
                        <w:rPr>
                          <w:sz w:val="18"/>
                          <w:szCs w:val="18"/>
                        </w:rPr>
                        <w:t>VMB</w:t>
                      </w:r>
                    </w:p>
                    <w:p w14:paraId="56065146" w14:textId="77777777" w:rsidR="00694026" w:rsidRPr="00B02D5F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-CA"/>
                        </w:rPr>
                      </w:pPr>
                      <w:r w:rsidRPr="00B02D5F">
                        <w:rPr>
                          <w:sz w:val="18"/>
                          <w:szCs w:val="18"/>
                        </w:rPr>
                        <w:t>Cohort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not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from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02D5F">
                        <w:rPr>
                          <w:sz w:val="18"/>
                          <w:szCs w:val="18"/>
                        </w:rPr>
                        <w:t>sub-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Saharan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Africa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region</w:t>
                      </w:r>
                      <w:proofErr w:type="spellEnd"/>
                    </w:p>
                    <w:p w14:paraId="4B68D221" w14:textId="77777777" w:rsidR="00694026" w:rsidRPr="00B02D5F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-CA"/>
                        </w:rPr>
                      </w:pP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Participants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not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02D5F">
                        <w:rPr>
                          <w:sz w:val="18"/>
                          <w:szCs w:val="18"/>
                        </w:rPr>
                        <w:t>pregnant</w:t>
                      </w:r>
                    </w:p>
                    <w:p w14:paraId="0F5224D1" w14:textId="77777777" w:rsidR="00694026" w:rsidRDefault="00694026" w:rsidP="00694026"/>
                  </w:txbxContent>
                </v:textbox>
              </v:rect>
            </w:pict>
          </mc:Fallback>
        </mc:AlternateContent>
      </w:r>
    </w:p>
    <w:p w14:paraId="464B19FB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3D435F" wp14:editId="744E6182">
                <wp:simplePos x="0" y="0"/>
                <wp:positionH relativeFrom="column">
                  <wp:posOffset>864870</wp:posOffset>
                </wp:positionH>
                <wp:positionV relativeFrom="paragraph">
                  <wp:posOffset>196215</wp:posOffset>
                </wp:positionV>
                <wp:extent cx="1670050" cy="571500"/>
                <wp:effectExtent l="0" t="0" r="6350" b="0"/>
                <wp:wrapNone/>
                <wp:docPr id="239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93EE77" w14:textId="77777777" w:rsidR="00694026" w:rsidRPr="00B02D5F" w:rsidRDefault="00694026" w:rsidP="00694026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02D5F">
                              <w:rPr>
                                <w:sz w:val="22"/>
                                <w:szCs w:val="22"/>
                              </w:rPr>
                              <w:t>Record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screened</w:t>
                            </w:r>
                            <w:proofErr w:type="spellEnd"/>
                            <w:r w:rsidRPr="00B02D5F">
                              <w:rPr>
                                <w:sz w:val="22"/>
                                <w:szCs w:val="22"/>
                              </w:rPr>
                              <w:br/>
                              <w:t>(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610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3D435F" id="Rectangle 17" o:spid="_x0000_s1034" style="position:absolute;margin-left:68.1pt;margin-top:15.45pt;width:131.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">
                <v:path arrowok="t"/>
                <v:textbox inset=",7.2pt,,7.2pt">
                  <w:txbxContent>
                    <w:p w14:paraId="0B93EE77" w14:textId="77777777" w:rsidR="00694026" w:rsidRPr="00B02D5F" w:rsidRDefault="00694026" w:rsidP="00694026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B02D5F">
                        <w:rPr>
                          <w:sz w:val="22"/>
                          <w:szCs w:val="22"/>
                        </w:rPr>
                        <w:t>Records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screened</w:t>
                      </w:r>
                      <w:proofErr w:type="spellEnd"/>
                      <w:r w:rsidRPr="00B02D5F">
                        <w:rPr>
                          <w:sz w:val="22"/>
                          <w:szCs w:val="22"/>
                        </w:rPr>
                        <w:br/>
                        <w:t>(n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sz w:val="22"/>
                          <w:szCs w:val="22"/>
                        </w:rPr>
                        <w:t xml:space="preserve"> 610</w:t>
                      </w:r>
                      <w:r w:rsidRPr="00B02D5F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A309B02" w14:textId="77777777" w:rsidR="00694026" w:rsidRPr="0041509B" w:rsidRDefault="00694026" w:rsidP="00694026">
      <w:pPr>
        <w:spacing w:line="259" w:lineRule="auto"/>
      </w:pPr>
    </w:p>
    <w:p w14:paraId="45B779FD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36571" distB="36571" distL="36576" distR="36576" simplePos="0" relativeHeight="251674624" behindDoc="0" locked="0" layoutInCell="1" allowOverlap="1" wp14:anchorId="7DFFBBCC" wp14:editId="56D47FD0">
                <wp:simplePos x="0" y="0"/>
                <wp:positionH relativeFrom="column">
                  <wp:posOffset>2534920</wp:posOffset>
                </wp:positionH>
                <wp:positionV relativeFrom="paragraph">
                  <wp:posOffset>93979</wp:posOffset>
                </wp:positionV>
                <wp:extent cx="650875" cy="0"/>
                <wp:effectExtent l="0" t="63500" r="0" b="63500"/>
                <wp:wrapNone/>
                <wp:docPr id="238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0C8A79" id="AutoShape 14" o:spid="_x0000_s1026" type="#_x0000_t32" style="position:absolute;margin-left:199.6pt;margin-top:7.4pt;width:51.25pt;height:0;z-index:251674624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">
                <v:stroke endarrow="block"/>
                <o:lock v:ext="edit" shapetype="f"/>
              </v:shape>
            </w:pict>
          </mc:Fallback>
        </mc:AlternateContent>
      </w:r>
    </w:p>
    <w:p w14:paraId="2ACFA5B8" w14:textId="77777777" w:rsidR="00694026" w:rsidRPr="0041509B" w:rsidRDefault="00694026" w:rsidP="00694026">
      <w:pPr>
        <w:spacing w:line="259" w:lineRule="auto"/>
      </w:pPr>
    </w:p>
    <w:p w14:paraId="7B155044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36576" distB="36576" distL="36571" distR="36571" simplePos="0" relativeHeight="251672576" behindDoc="0" locked="0" layoutInCell="1" allowOverlap="1" wp14:anchorId="31382E66" wp14:editId="5358BEBE">
                <wp:simplePos x="0" y="0"/>
                <wp:positionH relativeFrom="column">
                  <wp:posOffset>1697989</wp:posOffset>
                </wp:positionH>
                <wp:positionV relativeFrom="paragraph">
                  <wp:posOffset>12700</wp:posOffset>
                </wp:positionV>
                <wp:extent cx="0" cy="622300"/>
                <wp:effectExtent l="63500" t="0" r="38100" b="25400"/>
                <wp:wrapNone/>
                <wp:docPr id="23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22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96455A" id="AutoShape 18" o:spid="_x0000_s1026" type="#_x0000_t32" style="position:absolute;margin-left:133.7pt;margin-top:1pt;width:0;height:49pt;z-index:251672576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">
                <v:stroke endarrow="block"/>
                <o:lock v:ext="edit" shapetype="f"/>
              </v:shape>
            </w:pict>
          </mc:Fallback>
        </mc:AlternateContent>
      </w:r>
    </w:p>
    <w:p w14:paraId="7BB54B64" w14:textId="77777777" w:rsidR="00694026" w:rsidRPr="0041509B" w:rsidRDefault="00694026" w:rsidP="00694026">
      <w:pPr>
        <w:spacing w:line="259" w:lineRule="auto"/>
      </w:pPr>
    </w:p>
    <w:p w14:paraId="751A43EB" w14:textId="77777777" w:rsidR="00694026" w:rsidRPr="0041509B" w:rsidRDefault="00694026" w:rsidP="00694026">
      <w:pPr>
        <w:spacing w:line="259" w:lineRule="auto"/>
      </w:pPr>
    </w:p>
    <w:p w14:paraId="0BAC93AC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9A6800" wp14:editId="54948DD5">
                <wp:simplePos x="0" y="0"/>
                <wp:positionH relativeFrom="column">
                  <wp:posOffset>3171825</wp:posOffset>
                </wp:positionH>
                <wp:positionV relativeFrom="paragraph">
                  <wp:posOffset>73660</wp:posOffset>
                </wp:positionV>
                <wp:extent cx="2884805" cy="1880870"/>
                <wp:effectExtent l="0" t="0" r="0" b="0"/>
                <wp:wrapNone/>
                <wp:docPr id="23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84805" cy="1880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8AE93" w14:textId="77777777" w:rsidR="00694026" w:rsidRPr="00B02D5F" w:rsidRDefault="00694026" w:rsidP="0069402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02D5F">
                              <w:rPr>
                                <w:sz w:val="18"/>
                                <w:szCs w:val="18"/>
                              </w:rPr>
                              <w:t>Full-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text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article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excluded</w:t>
                            </w:r>
                            <w:proofErr w:type="spellEnd"/>
                            <w:r w:rsidRPr="00B02D5F"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with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18"/>
                                <w:szCs w:val="18"/>
                              </w:rPr>
                              <w:t>reason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(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24</w:t>
                            </w:r>
                            <w:r w:rsidRPr="00B02D5F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E5E1F90" w14:textId="77777777" w:rsidR="00694026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>Specific chosen group of microorganisms not VMB (n =8</w:t>
                            </w:r>
                            <w:r w:rsidRPr="00835969">
                              <w:rPr>
                                <w:sz w:val="18"/>
                                <w:szCs w:val="18"/>
                                <w:lang w:val="en"/>
                              </w:rPr>
                              <w:t>)</w:t>
                            </w:r>
                          </w:p>
                          <w:p w14:paraId="4BED88D7" w14:textId="77777777" w:rsidR="00694026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>Vaginal swab was collected post-delivery (n =4)</w:t>
                            </w:r>
                          </w:p>
                          <w:p w14:paraId="72A77C6A" w14:textId="77777777" w:rsidR="00694026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>Article with no separate data for pregnant group (n =2)</w:t>
                            </w:r>
                          </w:p>
                          <w:p w14:paraId="1E5CE652" w14:textId="77777777" w:rsidR="00694026" w:rsidRPr="00835969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Molecular markers/metabolomics (n = 3) </w:t>
                            </w:r>
                          </w:p>
                          <w:p w14:paraId="6CFC9C59" w14:textId="77777777" w:rsidR="00694026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>Other study-design (review/abstract) (n= 2)</w:t>
                            </w:r>
                          </w:p>
                          <w:p w14:paraId="3206E3E4" w14:textId="77777777" w:rsidR="00694026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Data included in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>other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article selected (n= 2) </w:t>
                            </w:r>
                          </w:p>
                          <w:p w14:paraId="4D61687C" w14:textId="77777777" w:rsidR="00694026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>Not currently pregnancy (n=2)</w:t>
                            </w:r>
                          </w:p>
                          <w:p w14:paraId="2CF241E7" w14:textId="77777777" w:rsidR="00694026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>Protocol for VMB paper (n=2)</w:t>
                            </w:r>
                          </w:p>
                          <w:p w14:paraId="64D70120" w14:textId="77777777" w:rsidR="00694026" w:rsidRPr="0002266D" w:rsidRDefault="00694026" w:rsidP="0069402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>Cultured based methodology (n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9A6800" id="Rectangle 19" o:spid="_x0000_s1035" style="position:absolute;margin-left:249.75pt;margin-top:5.8pt;width:227.15pt;height:148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">
                <v:path arrowok="t"/>
                <v:textbox inset=",7.2pt,,7.2pt">
                  <w:txbxContent>
                    <w:p w14:paraId="5B48AE93" w14:textId="77777777" w:rsidR="00694026" w:rsidRPr="00B02D5F" w:rsidRDefault="00694026" w:rsidP="0069402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B02D5F">
                        <w:rPr>
                          <w:sz w:val="18"/>
                          <w:szCs w:val="18"/>
                        </w:rPr>
                        <w:t>Full-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text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articles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excluded</w:t>
                      </w:r>
                      <w:proofErr w:type="spellEnd"/>
                      <w:r w:rsidRPr="00B02D5F">
                        <w:rPr>
                          <w:sz w:val="18"/>
                          <w:szCs w:val="18"/>
                        </w:rPr>
                        <w:t>,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with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18"/>
                          <w:szCs w:val="18"/>
                        </w:rPr>
                        <w:t>reasons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02D5F">
                        <w:rPr>
                          <w:sz w:val="18"/>
                          <w:szCs w:val="18"/>
                        </w:rPr>
                        <w:t>(n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02D5F">
                        <w:rPr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sz w:val="18"/>
                          <w:szCs w:val="18"/>
                        </w:rPr>
                        <w:t xml:space="preserve"> 24</w:t>
                      </w:r>
                      <w:r w:rsidRPr="00B02D5F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0E5E1F90" w14:textId="77777777" w:rsidR="00694026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>Specific chosen group of microorganisms not VMB (n =8</w:t>
                      </w:r>
                      <w:r w:rsidRPr="00835969">
                        <w:rPr>
                          <w:sz w:val="18"/>
                          <w:szCs w:val="18"/>
                          <w:lang w:val="en"/>
                        </w:rPr>
                        <w:t>)</w:t>
                      </w:r>
                    </w:p>
                    <w:p w14:paraId="4BED88D7" w14:textId="77777777" w:rsidR="00694026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>Vaginal swab was collected post-delivery (n =4)</w:t>
                      </w:r>
                    </w:p>
                    <w:p w14:paraId="72A77C6A" w14:textId="77777777" w:rsidR="00694026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>Article with no separate data for pregnant group (n =2)</w:t>
                      </w:r>
                    </w:p>
                    <w:p w14:paraId="1E5CE652" w14:textId="77777777" w:rsidR="00694026" w:rsidRPr="00835969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 xml:space="preserve">Molecular markers/metabolomics (n = 3) </w:t>
                      </w:r>
                    </w:p>
                    <w:p w14:paraId="6CFC9C59" w14:textId="77777777" w:rsidR="00694026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>Other study-design (review/abstract) (n= 2)</w:t>
                      </w:r>
                    </w:p>
                    <w:p w14:paraId="3206E3E4" w14:textId="77777777" w:rsidR="00694026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 xml:space="preserve">Data included in </w:t>
                      </w:r>
                      <w:proofErr w:type="gramStart"/>
                      <w:r>
                        <w:rPr>
                          <w:sz w:val="18"/>
                          <w:szCs w:val="18"/>
                          <w:lang w:val="en"/>
                        </w:rPr>
                        <w:t>other</w:t>
                      </w:r>
                      <w:proofErr w:type="gramEnd"/>
                      <w:r>
                        <w:rPr>
                          <w:sz w:val="18"/>
                          <w:szCs w:val="18"/>
                          <w:lang w:val="en"/>
                        </w:rPr>
                        <w:t xml:space="preserve"> article selected (n= 2) </w:t>
                      </w:r>
                    </w:p>
                    <w:p w14:paraId="4D61687C" w14:textId="77777777" w:rsidR="00694026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>Not currently pregnancy (n=2)</w:t>
                      </w:r>
                    </w:p>
                    <w:p w14:paraId="2CF241E7" w14:textId="77777777" w:rsidR="00694026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>Protocol for VMB paper (n=2)</w:t>
                      </w:r>
                    </w:p>
                    <w:p w14:paraId="64D70120" w14:textId="77777777" w:rsidR="00694026" w:rsidRPr="0002266D" w:rsidRDefault="00694026" w:rsidP="00694026">
                      <w:pPr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>Cultured based methodology (n= 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12094E" wp14:editId="68FBE8E0">
                <wp:simplePos x="0" y="0"/>
                <wp:positionH relativeFrom="column">
                  <wp:posOffset>842645</wp:posOffset>
                </wp:positionH>
                <wp:positionV relativeFrom="paragraph">
                  <wp:posOffset>69215</wp:posOffset>
                </wp:positionV>
                <wp:extent cx="1714500" cy="685800"/>
                <wp:effectExtent l="0" t="0" r="0" b="0"/>
                <wp:wrapNone/>
                <wp:docPr id="23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B4B3D7" w14:textId="77777777" w:rsidR="00694026" w:rsidRPr="00B02D5F" w:rsidRDefault="00694026" w:rsidP="00694026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02D5F">
                              <w:rPr>
                                <w:sz w:val="22"/>
                                <w:szCs w:val="22"/>
                              </w:rPr>
                              <w:t>Full-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text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articles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assessed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for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spellEnd"/>
                            <w:r w:rsidRPr="00B02D5F">
                              <w:rPr>
                                <w:sz w:val="22"/>
                                <w:szCs w:val="22"/>
                              </w:rPr>
                              <w:br/>
                              <w:t>(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43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12094E" id="Rectangle 16" o:spid="_x0000_s1036" style="position:absolute;margin-left:66.35pt;margin-top:5.45pt;width:1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">
                <v:path arrowok="t"/>
                <v:textbox inset=",7.2pt,,7.2pt">
                  <w:txbxContent>
                    <w:p w14:paraId="37B4B3D7" w14:textId="77777777" w:rsidR="00694026" w:rsidRPr="00B02D5F" w:rsidRDefault="00694026" w:rsidP="00694026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B02D5F">
                        <w:rPr>
                          <w:sz w:val="22"/>
                          <w:szCs w:val="22"/>
                        </w:rPr>
                        <w:t>Full-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text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articles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assessed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for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eligibility</w:t>
                      </w:r>
                      <w:proofErr w:type="spellEnd"/>
                      <w:r w:rsidRPr="00B02D5F">
                        <w:rPr>
                          <w:sz w:val="22"/>
                          <w:szCs w:val="22"/>
                        </w:rPr>
                        <w:br/>
                        <w:t>(n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sz w:val="22"/>
                          <w:szCs w:val="22"/>
                        </w:rPr>
                        <w:t xml:space="preserve"> 43</w:t>
                      </w:r>
                      <w:r w:rsidRPr="00B02D5F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6A9E65A" w14:textId="77777777" w:rsidR="00694026" w:rsidRPr="0041509B" w:rsidRDefault="00694026" w:rsidP="00694026">
      <w:pPr>
        <w:spacing w:line="259" w:lineRule="auto"/>
      </w:pPr>
    </w:p>
    <w:p w14:paraId="6EF705BA" w14:textId="77777777" w:rsidR="00694026" w:rsidRPr="0041509B" w:rsidRDefault="00694026" w:rsidP="00694026">
      <w:pPr>
        <w:spacing w:line="259" w:lineRule="auto"/>
      </w:pPr>
    </w:p>
    <w:p w14:paraId="15A3944E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321B6AA" wp14:editId="5F6950B4">
                <wp:simplePos x="0" y="0"/>
                <wp:positionH relativeFrom="column">
                  <wp:posOffset>1693545</wp:posOffset>
                </wp:positionH>
                <wp:positionV relativeFrom="paragraph">
                  <wp:posOffset>186055</wp:posOffset>
                </wp:positionV>
                <wp:extent cx="4445" cy="1796415"/>
                <wp:effectExtent l="63500" t="0" r="33655" b="19685"/>
                <wp:wrapNone/>
                <wp:docPr id="23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445" cy="17964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5FC463" id="AutoShape 15" o:spid="_x0000_s1026" type="#_x0000_t32" style="position:absolute;margin-left:133.35pt;margin-top:14.65pt;width:.35pt;height:141.4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">
                <v:stroke endarrow="block"/>
                <o:lock v:ext="edit" shapetype="f"/>
              </v:shape>
            </w:pict>
          </mc:Fallback>
        </mc:AlternateContent>
      </w:r>
    </w:p>
    <w:p w14:paraId="3F7D1ED2" w14:textId="77777777" w:rsidR="00694026" w:rsidRPr="0041509B" w:rsidRDefault="00694026" w:rsidP="00694026">
      <w:pPr>
        <w:spacing w:line="259" w:lineRule="auto"/>
      </w:pPr>
    </w:p>
    <w:p w14:paraId="3E1437C1" w14:textId="77777777" w:rsidR="00694026" w:rsidRPr="0041509B" w:rsidRDefault="00694026" w:rsidP="00694026">
      <w:pPr>
        <w:spacing w:line="259" w:lineRule="auto"/>
      </w:pPr>
    </w:p>
    <w:p w14:paraId="28ABBC4F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36571" distB="36571" distL="36576" distR="36576" simplePos="0" relativeHeight="251677696" behindDoc="0" locked="0" layoutInCell="1" allowOverlap="1" wp14:anchorId="6649E507" wp14:editId="3BE41D01">
                <wp:simplePos x="0" y="0"/>
                <wp:positionH relativeFrom="column">
                  <wp:posOffset>1699895</wp:posOffset>
                </wp:positionH>
                <wp:positionV relativeFrom="paragraph">
                  <wp:posOffset>41909</wp:posOffset>
                </wp:positionV>
                <wp:extent cx="1481455" cy="0"/>
                <wp:effectExtent l="0" t="63500" r="0" b="63500"/>
                <wp:wrapNone/>
                <wp:docPr id="233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4814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E96DF0" id="AutoShape 12" o:spid="_x0000_s1026" type="#_x0000_t32" style="position:absolute;margin-left:133.85pt;margin-top:3.3pt;width:116.65pt;height:0;z-index:251677696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">
                <v:stroke endarrow="block"/>
                <o:lock v:ext="edit" shapetype="f"/>
              </v:shape>
            </w:pict>
          </mc:Fallback>
        </mc:AlternateContent>
      </w:r>
    </w:p>
    <w:p w14:paraId="5F63EA54" w14:textId="77777777" w:rsidR="00694026" w:rsidRPr="0041509B" w:rsidRDefault="00694026" w:rsidP="00694026">
      <w:pPr>
        <w:spacing w:line="259" w:lineRule="auto"/>
      </w:pPr>
    </w:p>
    <w:p w14:paraId="17218B3C" w14:textId="77777777" w:rsidR="00694026" w:rsidRPr="0041509B" w:rsidRDefault="00694026" w:rsidP="00694026">
      <w:pPr>
        <w:spacing w:line="259" w:lineRule="auto"/>
      </w:pPr>
    </w:p>
    <w:p w14:paraId="7CE733CA" w14:textId="77777777" w:rsidR="00694026" w:rsidRPr="0041509B" w:rsidRDefault="00694026" w:rsidP="00694026">
      <w:pPr>
        <w:spacing w:line="259" w:lineRule="auto"/>
      </w:pPr>
    </w:p>
    <w:p w14:paraId="4CBAD906" w14:textId="77777777" w:rsidR="00694026" w:rsidRPr="0041509B" w:rsidRDefault="00694026" w:rsidP="00694026">
      <w:pPr>
        <w:spacing w:line="259" w:lineRule="auto"/>
      </w:pPr>
    </w:p>
    <w:p w14:paraId="372492C6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397293" wp14:editId="6BED489E">
                <wp:simplePos x="0" y="0"/>
                <wp:positionH relativeFrom="column">
                  <wp:posOffset>3175635</wp:posOffset>
                </wp:positionH>
                <wp:positionV relativeFrom="paragraph">
                  <wp:posOffset>22225</wp:posOffset>
                </wp:positionV>
                <wp:extent cx="2875280" cy="320675"/>
                <wp:effectExtent l="0" t="0" r="0" b="0"/>
                <wp:wrapNone/>
                <wp:docPr id="232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7528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9E467" w14:textId="77777777" w:rsidR="00694026" w:rsidRPr="00B02D5F" w:rsidRDefault="00694026" w:rsidP="00694026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Selected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article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that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are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duplicate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(n =6)</w:t>
                            </w:r>
                          </w:p>
                          <w:p w14:paraId="70EC2B1E" w14:textId="77777777" w:rsidR="00694026" w:rsidRPr="00B02D5F" w:rsidRDefault="00694026" w:rsidP="00694026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397293" id="_x0000_s1037" style="position:absolute;margin-left:250.05pt;margin-top:1.75pt;width:226.4pt;height:25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">
                <v:path arrowok="t"/>
                <v:textbox inset=",7.2pt,,7.2pt">
                  <w:txbxContent>
                    <w:p w14:paraId="5DE9E467" w14:textId="77777777" w:rsidR="00694026" w:rsidRPr="00B02D5F" w:rsidRDefault="00694026" w:rsidP="00694026">
                      <w:pPr>
                        <w:jc w:val="center"/>
                        <w:rPr>
                          <w:sz w:val="18"/>
                          <w:szCs w:val="18"/>
                          <w:lang w:val="en-CA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</w:rPr>
                        <w:t>Selected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articles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that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are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duplicates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(n =6)</w:t>
                      </w:r>
                    </w:p>
                    <w:p w14:paraId="70EC2B1E" w14:textId="77777777" w:rsidR="00694026" w:rsidRPr="00B02D5F" w:rsidRDefault="00694026" w:rsidP="00694026">
                      <w:pPr>
                        <w:jc w:val="center"/>
                        <w:rPr>
                          <w:sz w:val="22"/>
                          <w:szCs w:val="22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1" distB="36571" distL="36576" distR="36576" simplePos="0" relativeHeight="251678720" behindDoc="0" locked="0" layoutInCell="1" allowOverlap="1" wp14:anchorId="0907BFBA" wp14:editId="0952EC75">
                <wp:simplePos x="0" y="0"/>
                <wp:positionH relativeFrom="column">
                  <wp:posOffset>1694815</wp:posOffset>
                </wp:positionH>
                <wp:positionV relativeFrom="paragraph">
                  <wp:posOffset>179069</wp:posOffset>
                </wp:positionV>
                <wp:extent cx="1481455" cy="0"/>
                <wp:effectExtent l="0" t="63500" r="0" b="63500"/>
                <wp:wrapNone/>
                <wp:docPr id="23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4814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20D377" id="AutoShape 12" o:spid="_x0000_s1026" type="#_x0000_t32" style="position:absolute;margin-left:133.45pt;margin-top:14.1pt;width:116.65pt;height:0;z-index:251678720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">
                <v:stroke endarrow="block"/>
                <o:lock v:ext="edit" shapetype="f"/>
              </v:shape>
            </w:pict>
          </mc:Fallback>
        </mc:AlternateContent>
      </w:r>
    </w:p>
    <w:p w14:paraId="111F765F" w14:textId="77777777" w:rsidR="00694026" w:rsidRPr="0041509B" w:rsidRDefault="00694026" w:rsidP="00694026">
      <w:pPr>
        <w:spacing w:line="259" w:lineRule="auto"/>
      </w:pPr>
    </w:p>
    <w:p w14:paraId="7F0CD614" w14:textId="77777777" w:rsidR="00694026" w:rsidRPr="0041509B" w:rsidRDefault="00694026" w:rsidP="00694026">
      <w:pPr>
        <w:spacing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460C96" wp14:editId="135DA64B">
                <wp:simplePos x="0" y="0"/>
                <wp:positionH relativeFrom="column">
                  <wp:posOffset>814705</wp:posOffset>
                </wp:positionH>
                <wp:positionV relativeFrom="paragraph">
                  <wp:posOffset>92710</wp:posOffset>
                </wp:positionV>
                <wp:extent cx="1714500" cy="685800"/>
                <wp:effectExtent l="0" t="0" r="0" b="0"/>
                <wp:wrapNone/>
                <wp:docPr id="230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1C58B" w14:textId="77777777" w:rsidR="00694026" w:rsidRPr="00B02D5F" w:rsidRDefault="00694026" w:rsidP="00694026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02D5F">
                              <w:rPr>
                                <w:sz w:val="22"/>
                                <w:szCs w:val="22"/>
                              </w:rPr>
                              <w:t>Studie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included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i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qualitative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B02D5F">
                              <w:rPr>
                                <w:sz w:val="22"/>
                                <w:szCs w:val="22"/>
                              </w:rPr>
                              <w:t>synthesis</w:t>
                            </w:r>
                            <w:proofErr w:type="spellEnd"/>
                            <w:r w:rsidRPr="00B02D5F">
                              <w:rPr>
                                <w:sz w:val="22"/>
                                <w:szCs w:val="22"/>
                              </w:rPr>
                              <w:br/>
                              <w:t>(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10</w:t>
                            </w:r>
                            <w:r w:rsidRPr="00B02D5F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60C96" id="Rectangle 13" o:spid="_x0000_s1038" style="position:absolute;margin-left:64.15pt;margin-top:7.3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">
                <v:path arrowok="t"/>
                <v:textbox inset=",7.2pt,,7.2pt">
                  <w:txbxContent>
                    <w:p w14:paraId="1FF1C58B" w14:textId="77777777" w:rsidR="00694026" w:rsidRPr="00B02D5F" w:rsidRDefault="00694026" w:rsidP="00694026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B02D5F">
                        <w:rPr>
                          <w:sz w:val="22"/>
                          <w:szCs w:val="22"/>
                        </w:rPr>
                        <w:t>Studies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included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in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qualitative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B02D5F">
                        <w:rPr>
                          <w:sz w:val="22"/>
                          <w:szCs w:val="22"/>
                        </w:rPr>
                        <w:t>synthesis</w:t>
                      </w:r>
                      <w:proofErr w:type="spellEnd"/>
                      <w:r w:rsidRPr="00B02D5F">
                        <w:rPr>
                          <w:sz w:val="22"/>
                          <w:szCs w:val="22"/>
                        </w:rPr>
                        <w:br/>
                        <w:t>(n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B02D5F">
                        <w:rPr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sz w:val="22"/>
                          <w:szCs w:val="22"/>
                        </w:rPr>
                        <w:t xml:space="preserve"> 10</w:t>
                      </w:r>
                      <w:r w:rsidRPr="00B02D5F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A7DA69E" w14:textId="77777777" w:rsidR="00694026" w:rsidRPr="0041509B" w:rsidRDefault="00694026" w:rsidP="00694026">
      <w:pPr>
        <w:spacing w:line="259" w:lineRule="auto"/>
      </w:pPr>
    </w:p>
    <w:p w14:paraId="316DBDDC" w14:textId="77777777" w:rsidR="00694026" w:rsidRPr="0041509B" w:rsidRDefault="00694026" w:rsidP="00694026">
      <w:pPr>
        <w:spacing w:line="259" w:lineRule="auto"/>
      </w:pPr>
    </w:p>
    <w:p w14:paraId="5A197F2E" w14:textId="77777777" w:rsidR="00694026" w:rsidRPr="0041509B" w:rsidRDefault="00694026" w:rsidP="00694026">
      <w:pPr>
        <w:spacing w:line="259" w:lineRule="auto"/>
      </w:pPr>
    </w:p>
    <w:p w14:paraId="1F30F4E2" w14:textId="77777777" w:rsidR="00694026" w:rsidRPr="0041509B" w:rsidRDefault="00694026" w:rsidP="00694026">
      <w:pPr>
        <w:spacing w:line="259" w:lineRule="auto"/>
      </w:pPr>
    </w:p>
    <w:p w14:paraId="342F4E88" w14:textId="77777777" w:rsidR="00694026" w:rsidRPr="0041509B" w:rsidRDefault="00694026" w:rsidP="00694026">
      <w:pPr>
        <w:spacing w:line="259" w:lineRule="auto"/>
        <w:rPr>
          <w:i/>
          <w:iCs/>
        </w:rPr>
      </w:pPr>
    </w:p>
    <w:p w14:paraId="15E47560" w14:textId="3F40AF21" w:rsidR="00694026" w:rsidRPr="0041509B" w:rsidRDefault="00694026" w:rsidP="00694026">
      <w:pPr>
        <w:spacing w:line="259" w:lineRule="auto"/>
        <w:jc w:val="center"/>
        <w:rPr>
          <w:sz w:val="20"/>
          <w:szCs w:val="20"/>
        </w:rPr>
      </w:pPr>
      <w:proofErr w:type="spellStart"/>
      <w:r w:rsidRPr="0041509B">
        <w:rPr>
          <w:b/>
          <w:bCs/>
          <w:sz w:val="20"/>
          <w:szCs w:val="20"/>
        </w:rPr>
        <w:t>Figure</w:t>
      </w:r>
      <w:proofErr w:type="spellEnd"/>
      <w:r w:rsidRPr="0041509B">
        <w:rPr>
          <w:b/>
          <w:bCs/>
          <w:sz w:val="20"/>
          <w:szCs w:val="20"/>
        </w:rPr>
        <w:t xml:space="preserve"> S.1.</w:t>
      </w:r>
      <w:r w:rsidRPr="0041509B">
        <w:rPr>
          <w:sz w:val="20"/>
          <w:szCs w:val="20"/>
        </w:rPr>
        <w:t xml:space="preserve"> PRISMA </w:t>
      </w:r>
      <w:proofErr w:type="spellStart"/>
      <w:r w:rsidRPr="0041509B">
        <w:rPr>
          <w:sz w:val="20"/>
          <w:szCs w:val="20"/>
        </w:rPr>
        <w:t>based</w:t>
      </w:r>
      <w:proofErr w:type="spellEnd"/>
      <w:r w:rsidRPr="0041509B">
        <w:rPr>
          <w:sz w:val="20"/>
          <w:szCs w:val="20"/>
        </w:rPr>
        <w:t xml:space="preserve"> Flow diagram </w:t>
      </w:r>
      <w:proofErr w:type="spellStart"/>
      <w:r w:rsidRPr="0041509B">
        <w:rPr>
          <w:sz w:val="20"/>
          <w:szCs w:val="20"/>
        </w:rPr>
        <w:t>displaying</w:t>
      </w:r>
      <w:proofErr w:type="spellEnd"/>
      <w:r w:rsidRPr="0041509B">
        <w:rPr>
          <w:sz w:val="20"/>
          <w:szCs w:val="20"/>
        </w:rPr>
        <w:t xml:space="preserve"> </w:t>
      </w:r>
      <w:proofErr w:type="spellStart"/>
      <w:r w:rsidRPr="0041509B">
        <w:rPr>
          <w:sz w:val="20"/>
          <w:szCs w:val="20"/>
        </w:rPr>
        <w:t>the</w:t>
      </w:r>
      <w:proofErr w:type="spellEnd"/>
      <w:r w:rsidRPr="0041509B">
        <w:rPr>
          <w:sz w:val="20"/>
          <w:szCs w:val="20"/>
        </w:rPr>
        <w:t xml:space="preserve"> </w:t>
      </w:r>
      <w:proofErr w:type="spellStart"/>
      <w:r w:rsidRPr="0041509B">
        <w:rPr>
          <w:sz w:val="20"/>
          <w:szCs w:val="20"/>
        </w:rPr>
        <w:t>study</w:t>
      </w:r>
      <w:proofErr w:type="spellEnd"/>
      <w:r w:rsidRPr="0041509B">
        <w:rPr>
          <w:sz w:val="20"/>
          <w:szCs w:val="20"/>
        </w:rPr>
        <w:t xml:space="preserve"> </w:t>
      </w:r>
      <w:proofErr w:type="spellStart"/>
      <w:r w:rsidRPr="0041509B">
        <w:rPr>
          <w:sz w:val="20"/>
          <w:szCs w:val="20"/>
        </w:rPr>
        <w:t>selection</w:t>
      </w:r>
      <w:proofErr w:type="spellEnd"/>
      <w:r w:rsidRPr="0041509B">
        <w:rPr>
          <w:sz w:val="20"/>
          <w:szCs w:val="20"/>
        </w:rPr>
        <w:t xml:space="preserve"> </w:t>
      </w:r>
      <w:r>
        <w:rPr>
          <w:sz w:val="20"/>
          <w:szCs w:val="20"/>
        </w:rPr>
        <w:t>[29].</w:t>
      </w:r>
    </w:p>
    <w:p w14:paraId="78779FAA" w14:textId="77777777" w:rsidR="00694026" w:rsidRPr="0041509B" w:rsidRDefault="00694026" w:rsidP="00694026">
      <w:pPr>
        <w:spacing w:line="259" w:lineRule="auto"/>
      </w:pPr>
    </w:p>
    <w:p w14:paraId="20353B04" w14:textId="77777777" w:rsidR="00694026" w:rsidRPr="0041509B" w:rsidRDefault="00694026" w:rsidP="00694026"/>
    <w:p w14:paraId="3525BE7A" w14:textId="77777777" w:rsidR="00694026" w:rsidRPr="0041509B" w:rsidRDefault="00694026" w:rsidP="00694026">
      <w:pPr>
        <w:rPr>
          <w:b/>
          <w:bCs/>
        </w:rPr>
      </w:pPr>
    </w:p>
    <w:p w14:paraId="20F90CBC" w14:textId="77777777" w:rsidR="00942D12" w:rsidRDefault="00942D12"/>
    <w:sectPr w:rsidR="00942D12" w:rsidSect="00BC22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7909CD"/>
    <w:multiLevelType w:val="hybridMultilevel"/>
    <w:tmpl w:val="D1AEA25A"/>
    <w:lvl w:ilvl="0" w:tplc="A178EB0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026"/>
    <w:rsid w:val="000427E2"/>
    <w:rsid w:val="000A1D86"/>
    <w:rsid w:val="000F3CB0"/>
    <w:rsid w:val="0012031C"/>
    <w:rsid w:val="0041679C"/>
    <w:rsid w:val="00471296"/>
    <w:rsid w:val="005360CF"/>
    <w:rsid w:val="005D761E"/>
    <w:rsid w:val="00676CC1"/>
    <w:rsid w:val="006840D8"/>
    <w:rsid w:val="00694026"/>
    <w:rsid w:val="00747A48"/>
    <w:rsid w:val="00794530"/>
    <w:rsid w:val="00882B14"/>
    <w:rsid w:val="008C2420"/>
    <w:rsid w:val="008E2492"/>
    <w:rsid w:val="00942D12"/>
    <w:rsid w:val="009B0B77"/>
    <w:rsid w:val="00A47805"/>
    <w:rsid w:val="00AA0599"/>
    <w:rsid w:val="00AC4931"/>
    <w:rsid w:val="00AF2CBB"/>
    <w:rsid w:val="00BA2788"/>
    <w:rsid w:val="00BC22BC"/>
    <w:rsid w:val="00BE65D0"/>
    <w:rsid w:val="00C4714A"/>
    <w:rsid w:val="00C9349E"/>
    <w:rsid w:val="00CB793D"/>
    <w:rsid w:val="00D12CA8"/>
    <w:rsid w:val="00D71CA2"/>
    <w:rsid w:val="00D97039"/>
    <w:rsid w:val="00DE330A"/>
    <w:rsid w:val="00F21C09"/>
    <w:rsid w:val="00F54DBD"/>
    <w:rsid w:val="00F87B20"/>
    <w:rsid w:val="00F9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2799B8"/>
  <w15:chartTrackingRefBased/>
  <w15:docId w15:val="{A4A0C40C-8378-3D47-9CE4-A9C8B9490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026"/>
    <w:rPr>
      <w:rFonts w:ascii="Times New Roman" w:eastAsia="Times New Roman" w:hAnsi="Times New Roman" w:cs="Times New Roman"/>
      <w:lang w:val="nl-NL" w:eastAsia="en-GB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6940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69402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6940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4026"/>
    <w:rPr>
      <w:rFonts w:ascii="Times New Roman" w:eastAsia="Times New Roman" w:hAnsi="Times New Roman" w:cs="Times New Roman"/>
      <w:lang w:val="nl-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juliana</dc:creator>
  <cp:keywords/>
  <dc:description/>
  <cp:lastModifiedBy>naomi juliana</cp:lastModifiedBy>
  <cp:revision>1</cp:revision>
  <dcterms:created xsi:type="dcterms:W3CDTF">2021-02-05T04:59:00Z</dcterms:created>
  <dcterms:modified xsi:type="dcterms:W3CDTF">2021-02-05T05:02:00Z</dcterms:modified>
</cp:coreProperties>
</file>